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28023C">
      <w:pPr>
        <w:pStyle w:val="22"/>
        <w:rPr>
          <w:rFonts w:ascii="Times New Roman" w:hAnsi="Times New Roman" w:cs="Times New Roman"/>
          <w:iCs/>
          <w:sz w:val="18"/>
          <w:szCs w:val="18"/>
        </w:rPr>
      </w:pPr>
      <w:r>
        <w:rPr>
          <w:rFonts w:ascii="Times New Roman" w:hAnsi="Times New Roman" w:cs="Times New Roman"/>
          <w:iCs/>
          <w:sz w:val="18"/>
          <w:szCs w:val="18"/>
        </w:rPr>
        <w:t>Supplementary Table 1. Standardized mean difference (SMD) of covariates before and after propensity score matching of cohort</w:t>
      </w:r>
    </w:p>
    <w:tbl>
      <w:tblPr>
        <w:tblStyle w:val="10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5"/>
        <w:gridCol w:w="1890"/>
        <w:gridCol w:w="1707"/>
      </w:tblGrid>
      <w:tr w14:paraId="763FA321">
        <w:trPr>
          <w:tblHeader/>
          <w:jc w:val="center"/>
        </w:trPr>
        <w:tc>
          <w:tcPr>
            <w:tcW w:w="3015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F96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89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701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Before matcing</w:t>
            </w:r>
          </w:p>
        </w:tc>
        <w:tc>
          <w:tcPr>
            <w:tcW w:w="1707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430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After matcing</w:t>
            </w:r>
          </w:p>
        </w:tc>
      </w:tr>
      <w:tr w14:paraId="749F30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7A9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MD ≤ 0.1</w:t>
            </w:r>
          </w:p>
        </w:tc>
        <w:tc>
          <w:tcPr>
            <w:tcW w:w="1890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8CA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7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339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29</w:t>
            </w:r>
          </w:p>
        </w:tc>
      </w:tr>
      <w:tr w14:paraId="5A366E6A"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538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MD &gt; 0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EE9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178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</w:t>
            </w:r>
          </w:p>
        </w:tc>
      </w:tr>
      <w:tr w14:paraId="05F1A6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608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Total number of covariates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3F4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0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E17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29</w:t>
            </w:r>
          </w:p>
        </w:tc>
      </w:tr>
    </w:tbl>
    <w:p w14:paraId="759C2D31">
      <w:pPr>
        <w:pStyle w:val="22"/>
        <w:rPr>
          <w:rFonts w:ascii="Times New Roman" w:hAnsi="Times New Roman" w:cs="Times New Roman"/>
          <w:sz w:val="18"/>
          <w:szCs w:val="18"/>
        </w:rPr>
      </w:pPr>
    </w:p>
    <w:p w14:paraId="4E661682">
      <w:pPr>
        <w:pStyle w:val="22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upplementary Table </w:t>
      </w:r>
      <w:r>
        <w:rPr>
          <w:rFonts w:ascii="Times New Roman" w:hAnsi="Times New Roman" w:cs="Times New Roman"/>
          <w:sz w:val="18"/>
          <w:szCs w:val="18"/>
          <w:lang w:eastAsia="zh-CN"/>
        </w:rPr>
        <w:t>2</w:t>
      </w:r>
      <w:r>
        <w:rPr>
          <w:rFonts w:ascii="Times New Roman" w:hAnsi="Times New Roman" w:cs="Times New Roman"/>
          <w:sz w:val="18"/>
          <w:szCs w:val="18"/>
        </w:rPr>
        <w:t>. Multivariate logistic model adjusted with all covariates for 28-day mortality of original cohort</w:t>
      </w:r>
    </w:p>
    <w:tbl>
      <w:tblPr>
        <w:tblStyle w:val="10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839"/>
        <w:gridCol w:w="1426"/>
        <w:gridCol w:w="1181"/>
      </w:tblGrid>
      <w:tr w14:paraId="0AA921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1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D1F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63A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OR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8A1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95% CI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531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p-value</w:t>
            </w:r>
          </w:p>
        </w:tc>
      </w:tr>
      <w:tr w14:paraId="67F46E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157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507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3BD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F05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7DD7B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87D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n-QT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D63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C0E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D2B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58A70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62B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QT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9D4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EBD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1, 1.6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87A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2</w:t>
            </w:r>
          </w:p>
        </w:tc>
      </w:tr>
      <w:tr w14:paraId="1A680E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38C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F1B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F20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98C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4</w:t>
            </w:r>
          </w:p>
        </w:tc>
      </w:tr>
      <w:tr w14:paraId="3EB471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501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057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048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ACD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8CCE1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E17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834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87A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063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3604A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D93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681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6E6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1, 1.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A63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36</w:t>
            </w:r>
          </w:p>
        </w:tc>
      </w:tr>
      <w:tr w14:paraId="4B4941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B4B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C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767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371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1, 1.2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229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4C6AC1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78E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APSI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BAF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0A7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, 1.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FC9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2</w:t>
            </w:r>
          </w:p>
        </w:tc>
      </w:tr>
      <w:tr w14:paraId="6D3389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A99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OF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DDF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A76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7, 1.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618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396F02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08B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echanical ventilation us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7A2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A7B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28E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D97CF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21C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5FC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B02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9AB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CF9DA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BFE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93B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DEF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9, 1.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CEC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5</w:t>
            </w:r>
          </w:p>
        </w:tc>
      </w:tr>
      <w:tr w14:paraId="1558D6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FCC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Vasopressor us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016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B24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35F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82E2C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538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0DE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63C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4C7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46700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AF4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CB4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83C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3, 0.9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4F1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3</w:t>
            </w:r>
          </w:p>
        </w:tc>
      </w:tr>
      <w:tr w14:paraId="58872A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2C3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494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8EC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133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53D8C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895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A8B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F7F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90D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2CBBF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77F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075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A18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9, 1.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30E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9</w:t>
            </w:r>
          </w:p>
        </w:tc>
      </w:tr>
      <w:tr w14:paraId="4D44C7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2B4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na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310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887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274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02DCA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B26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7CB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BAA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050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79C9D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078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DFA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136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58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027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5</w:t>
            </w:r>
          </w:p>
        </w:tc>
      </w:tr>
      <w:tr w14:paraId="2BB17D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1F6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901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AE4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C07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5FE55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F92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CE3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88F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9A3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B6EF7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111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951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915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7, 1.7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F3C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8</w:t>
            </w:r>
          </w:p>
        </w:tc>
      </w:tr>
      <w:tr w14:paraId="2D150B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D5A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0D8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4FA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278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64707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139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470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2C6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22B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96951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B7C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973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AF6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5, 1.3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9D9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5</w:t>
            </w:r>
          </w:p>
        </w:tc>
      </w:tr>
      <w:tr w14:paraId="61245F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71C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A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150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EEA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E74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FDA48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86D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7A5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8A0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4C6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CF6C6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967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1D5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654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50, 0.7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02F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513796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823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5A5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A7B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427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D1B78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360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AA0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8D1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68B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0AE86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A59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140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4FC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2, 1.8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51B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4</w:t>
            </w:r>
          </w:p>
        </w:tc>
      </w:tr>
      <w:tr w14:paraId="60A30C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7D6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A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470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215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394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</w:t>
            </w:r>
          </w:p>
        </w:tc>
      </w:tr>
      <w:tr w14:paraId="147DEF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16B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eart rat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C15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5EB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A81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7</w:t>
            </w:r>
          </w:p>
        </w:tc>
      </w:tr>
      <w:tr w14:paraId="425C11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5BE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AC8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447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6, 0.9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DB3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56779E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4CA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WBC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E99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670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8C3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26</w:t>
            </w:r>
          </w:p>
        </w:tc>
      </w:tr>
      <w:tr w14:paraId="4D0824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A6E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AFE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2E0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7, 1.0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F5D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7</w:t>
            </w:r>
          </w:p>
        </w:tc>
      </w:tr>
      <w:tr w14:paraId="0B78EB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B46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latele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466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A83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9AE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2</w:t>
            </w:r>
          </w:p>
        </w:tc>
      </w:tr>
      <w:tr w14:paraId="06AD92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C95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odiu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ACC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DB7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2, 1.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127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2C87C8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BCE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otassiu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CB1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D75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3, 1.0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6A1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21</w:t>
            </w:r>
          </w:p>
        </w:tc>
      </w:tr>
      <w:tr w14:paraId="2E9E3C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F92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Bicarbonat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42D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356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6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6BC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33</w:t>
            </w:r>
          </w:p>
        </w:tc>
      </w:tr>
      <w:tr w14:paraId="42B22D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B40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hlorid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C85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2E9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3, 0.9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1E2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74E164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ACC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BU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992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B33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22D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2</w:t>
            </w:r>
          </w:p>
        </w:tc>
      </w:tr>
      <w:tr w14:paraId="37323A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2D4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Lactat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E4B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E44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5, 1.0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C32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9</w:t>
            </w:r>
          </w:p>
        </w:tc>
      </w:tr>
      <w:tr w14:paraId="79010D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C61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B56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42F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2, 1.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7BE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28</w:t>
            </w:r>
          </w:p>
        </w:tc>
      </w:tr>
      <w:tr w14:paraId="256CA8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4C5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O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96F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3AA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4BC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6DB593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24A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CO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FA3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AE0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8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57D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4</w:t>
            </w:r>
          </w:p>
        </w:tc>
      </w:tr>
      <w:tr w14:paraId="41F0DC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30E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D34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E29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9, 0.94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78D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1</w:t>
            </w:r>
          </w:p>
        </w:tc>
      </w:tr>
      <w:tr w14:paraId="403C61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0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1DE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OR = Odds Ratio, CI = Confidence Interval</w:t>
            </w:r>
          </w:p>
          <w:p w14:paraId="686B05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</w:tbl>
    <w:p w14:paraId="2FFB3950">
      <w:pPr>
        <w:pStyle w:val="22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upplementary Table </w:t>
      </w:r>
      <w:r>
        <w:rPr>
          <w:rFonts w:ascii="Times New Roman" w:hAnsi="Times New Roman" w:cs="Times New Roman"/>
          <w:sz w:val="18"/>
          <w:szCs w:val="18"/>
          <w:lang w:eastAsia="zh-CN"/>
        </w:rPr>
        <w:t>3</w:t>
      </w:r>
      <w:r>
        <w:rPr>
          <w:rFonts w:ascii="Times New Roman" w:hAnsi="Times New Roman" w:cs="Times New Roman"/>
          <w:sz w:val="18"/>
          <w:szCs w:val="18"/>
        </w:rPr>
        <w:t>. Multivariate logistic model adjusted with IPTW for 28-day mortality of cohort</w:t>
      </w:r>
    </w:p>
    <w:tbl>
      <w:tblPr>
        <w:tblStyle w:val="10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839"/>
        <w:gridCol w:w="1426"/>
        <w:gridCol w:w="1181"/>
      </w:tblGrid>
      <w:tr w14:paraId="3FD21F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1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8AE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131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OR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4FA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95% CI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A00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p-value</w:t>
            </w:r>
          </w:p>
        </w:tc>
      </w:tr>
      <w:tr w14:paraId="0A2542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F55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5DC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A6F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746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CD50B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73B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n-QT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9F4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431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930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C8ECE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D1C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QT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B7E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A6D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7, 1.4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5A5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5BC784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20A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239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9B5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, 1.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6B8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5906E2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6A7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311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72F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C62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8077A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32A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8EB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D32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23E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F0774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D9D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90B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62A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2, 1.3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1FD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2</w:t>
            </w:r>
          </w:p>
        </w:tc>
      </w:tr>
      <w:tr w14:paraId="0FFDF5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8C5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C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7C3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043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0, 1.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864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54BB98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E15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APSI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B71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3F7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6B7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2B6655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1E9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OF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72D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408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1, 1.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CBF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27AC57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1F3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echanical ventilation us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601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A17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AC0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1F9C7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B47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D22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245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B9F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5B4DC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F06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3A7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364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5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8C6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6</w:t>
            </w:r>
          </w:p>
        </w:tc>
      </w:tr>
      <w:tr w14:paraId="750EAF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A22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Vasopressor us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B6D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0C7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53D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6CA07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EBB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73D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991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6CA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DB445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CFA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282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CF9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5, 0.8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CC1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5119FB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14A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69D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6E0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100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02CA3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0AC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7A8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CA5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51C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CB13C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B14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339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030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0, 0.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26E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1</w:t>
            </w:r>
          </w:p>
        </w:tc>
      </w:tr>
      <w:tr w14:paraId="455F99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6DF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na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69B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42B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227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F0EF4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0A7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901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01C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F35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36567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126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BAE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B8C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2, 0.9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CB3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3</w:t>
            </w:r>
          </w:p>
        </w:tc>
      </w:tr>
      <w:tr w14:paraId="5C64CA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EA8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8CB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D52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898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FA290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912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868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5AE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FD3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02137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273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285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4F6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5, 1.5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B19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1</w:t>
            </w:r>
          </w:p>
        </w:tc>
      </w:tr>
      <w:tr w14:paraId="474666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511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64B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B41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301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13AEB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EE2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E58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529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34E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55AED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21E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382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8BB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7, 1.4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525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7</w:t>
            </w:r>
          </w:p>
        </w:tc>
      </w:tr>
      <w:tr w14:paraId="76288D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268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A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7A4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2AD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74F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34FD6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B58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2B4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B4B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521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8FC2F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BB7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6B6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0FB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55, 0.7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CDB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1594B7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03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1BE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173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74B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900F8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230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BFA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672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396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C28F2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F97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EC0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D99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22, 1.7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9D9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79F2DA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9C9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A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90A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9F4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76F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36</w:t>
            </w:r>
          </w:p>
        </w:tc>
      </w:tr>
      <w:tr w14:paraId="59E0F6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CDA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eart rat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776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717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A6D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5</w:t>
            </w:r>
          </w:p>
        </w:tc>
      </w:tr>
      <w:tr w14:paraId="457C45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AD3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D13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433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7, 0.8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DAE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6A5992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286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WBC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5EC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86B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E9A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3</w:t>
            </w:r>
          </w:p>
        </w:tc>
      </w:tr>
      <w:tr w14:paraId="5E49B6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CAA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DC0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621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970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3</w:t>
            </w:r>
          </w:p>
        </w:tc>
      </w:tr>
      <w:tr w14:paraId="07D985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B98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latele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6F5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B7B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EE0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343706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4E8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odiu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62A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39B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2, 1.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657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18A69A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FF9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otassiu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B47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A15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7, 1.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658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3</w:t>
            </w:r>
          </w:p>
        </w:tc>
      </w:tr>
      <w:tr w14:paraId="49E988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258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Bicarbonat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32D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612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6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67F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2</w:t>
            </w:r>
          </w:p>
        </w:tc>
      </w:tr>
      <w:tr w14:paraId="798419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2E9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hlorid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A60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DEC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4, 0.9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70F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08466C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D4E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BU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302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670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74D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6E68DB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0F3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Lactat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A88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D32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5, 1.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049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52</w:t>
            </w:r>
          </w:p>
        </w:tc>
      </w:tr>
      <w:tr w14:paraId="345C4B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C2F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923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A13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23, 1.5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640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29</w:t>
            </w:r>
          </w:p>
        </w:tc>
      </w:tr>
      <w:tr w14:paraId="6D2A5F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606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O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D0B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0AA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EE5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7B141E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3F8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CO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8FA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5E5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8, 0.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5D5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2447B0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147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090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D70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9, 0.90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02D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414909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0" w:type="dxa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A9D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OR = Odds Ratio, CI = Confidence Interval</w:t>
            </w:r>
          </w:p>
        </w:tc>
      </w:tr>
      <w:tr w14:paraId="17D5CF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0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018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perscript"/>
              </w:rPr>
            </w:pPr>
          </w:p>
        </w:tc>
      </w:tr>
    </w:tbl>
    <w:p w14:paraId="626B00F3">
      <w:pPr>
        <w:pStyle w:val="22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upplementary Table </w:t>
      </w:r>
      <w:r>
        <w:rPr>
          <w:rFonts w:ascii="Times New Roman" w:hAnsi="Times New Roman" w:cs="Times New Roman"/>
          <w:sz w:val="18"/>
          <w:szCs w:val="18"/>
          <w:lang w:eastAsia="zh-CN"/>
        </w:rPr>
        <w:t>4</w:t>
      </w:r>
      <w:r>
        <w:rPr>
          <w:rFonts w:ascii="Times New Roman" w:hAnsi="Times New Roman" w:cs="Times New Roman"/>
          <w:sz w:val="18"/>
          <w:szCs w:val="18"/>
        </w:rPr>
        <w:t>. Survey-weighted generalised linear model adjusted with IPTW for 28-day mortality of cohort</w:t>
      </w:r>
    </w:p>
    <w:tbl>
      <w:tblPr>
        <w:tblStyle w:val="10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839"/>
        <w:gridCol w:w="1426"/>
        <w:gridCol w:w="1181"/>
      </w:tblGrid>
      <w:tr w14:paraId="0A2846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1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894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921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OR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ABA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95% CI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77C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p-value</w:t>
            </w:r>
          </w:p>
        </w:tc>
      </w:tr>
      <w:tr w14:paraId="1A6BE5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BB1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05A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D3D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DA4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032B0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EDB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n-QT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10F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CE5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328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5C19D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C6F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QT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D12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5A2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0, 1.5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995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3</w:t>
            </w:r>
          </w:p>
        </w:tc>
      </w:tr>
      <w:tr w14:paraId="6EF855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19F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10D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55F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1DD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1</w:t>
            </w:r>
          </w:p>
        </w:tc>
      </w:tr>
      <w:tr w14:paraId="17DC63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26E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907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A74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2FE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10AE1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51B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4DC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F01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207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43E63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FC4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549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6AC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5, 1.4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0BD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6</w:t>
            </w:r>
          </w:p>
        </w:tc>
      </w:tr>
      <w:tr w14:paraId="2C5C64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261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C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BF3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31E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8, 1.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5A0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60D1ED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291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APSI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111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142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C7B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4</w:t>
            </w:r>
          </w:p>
        </w:tc>
      </w:tr>
      <w:tr w14:paraId="5FCB9D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974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OF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4D5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0A9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9, 1.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0C0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4CCE53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511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echanical ventilation us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B85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FB4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5E4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C816F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878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909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E45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DD5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35B5A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799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DBA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996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8, 1.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266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23</w:t>
            </w:r>
          </w:p>
        </w:tc>
      </w:tr>
      <w:tr w14:paraId="49465F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12A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Vasopressor us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D0F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953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1A6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C92CE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9E5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A9D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7DB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C82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C35AD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C72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5DD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0EF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59, 0.9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503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3</w:t>
            </w:r>
          </w:p>
        </w:tc>
      </w:tr>
      <w:tr w14:paraId="4BBDFD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B27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3F8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E3B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5BA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DAB30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664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090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5C7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7A4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E9B86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DD2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F1F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CB8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4, 1.0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190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</w:t>
            </w:r>
          </w:p>
        </w:tc>
      </w:tr>
      <w:tr w14:paraId="042C7E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6BD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na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E55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3E0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4C8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9F8E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BBC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777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ADD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9A0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9B0F8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410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CCB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E50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56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64B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6</w:t>
            </w:r>
          </w:p>
        </w:tc>
      </w:tr>
      <w:tr w14:paraId="2E0DB8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B00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894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F06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EE6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2DD01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343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1CB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692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02D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EEA5E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B94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10F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F40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6, 1.7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A87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</w:t>
            </w:r>
          </w:p>
        </w:tc>
      </w:tr>
      <w:tr w14:paraId="1698B6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9DA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13F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FA8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1CF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D67DA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3BC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042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64C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D06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40E1F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64A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B31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261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6, 1.6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481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9</w:t>
            </w:r>
          </w:p>
        </w:tc>
      </w:tr>
      <w:tr w14:paraId="7A1163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63F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A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9F6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CD8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C43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75758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E8E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E3A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751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0B6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95AAC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F5F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65B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5FE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49, 0.8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B9A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62399E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731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AFE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B1A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853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97612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1C2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E3E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981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D02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2BAC1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CC2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3EC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67F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0, 1.9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A89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8</w:t>
            </w:r>
          </w:p>
        </w:tc>
      </w:tr>
      <w:tr w14:paraId="5C9DF6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51B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A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65A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E85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B12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57</w:t>
            </w:r>
          </w:p>
        </w:tc>
      </w:tr>
      <w:tr w14:paraId="4D1E95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856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eart rat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6D6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527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431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8</w:t>
            </w:r>
          </w:p>
        </w:tc>
      </w:tr>
      <w:tr w14:paraId="2806AE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2DE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540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0E6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3, 0.9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98B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1</w:t>
            </w:r>
          </w:p>
        </w:tc>
      </w:tr>
      <w:tr w14:paraId="1BA1FD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7F8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WBC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2BA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0DA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8F7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38</w:t>
            </w:r>
          </w:p>
        </w:tc>
      </w:tr>
      <w:tr w14:paraId="27FDC5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914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593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5B0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9, 1.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A38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7</w:t>
            </w:r>
          </w:p>
        </w:tc>
      </w:tr>
      <w:tr w14:paraId="4D49AB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9E2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latele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2F7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7F6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B25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1</w:t>
            </w:r>
          </w:p>
        </w:tc>
      </w:tr>
      <w:tr w14:paraId="234510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708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odiu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86F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2B4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, 1.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FA0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5</w:t>
            </w:r>
          </w:p>
        </w:tc>
      </w:tr>
      <w:tr w14:paraId="366109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4D7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otassiu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D8D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1A7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3, 1.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DA9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35</w:t>
            </w:r>
          </w:p>
        </w:tc>
      </w:tr>
      <w:tr w14:paraId="7FD6D6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FEC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Bicarbonat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96A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BC1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4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95A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5</w:t>
            </w:r>
          </w:p>
        </w:tc>
      </w:tr>
      <w:tr w14:paraId="255A10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BF4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hlorid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CDB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0DF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3, 0.9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FC6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2076C0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D7E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BU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B4B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B51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B89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3</w:t>
            </w:r>
          </w:p>
        </w:tc>
      </w:tr>
      <w:tr w14:paraId="458865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937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Lactat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2BE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28F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3, 1.0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F84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9</w:t>
            </w:r>
          </w:p>
        </w:tc>
      </w:tr>
      <w:tr w14:paraId="3A2785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74F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963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CEC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1, 3.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F98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55</w:t>
            </w:r>
          </w:p>
        </w:tc>
      </w:tr>
      <w:tr w14:paraId="4C017E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A19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O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7F8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8FA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08B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7DC0CA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FAD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CO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1FB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69E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7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821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7</w:t>
            </w:r>
          </w:p>
        </w:tc>
      </w:tr>
      <w:tr w14:paraId="717828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560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8C1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4BA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7, 0.93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EBE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7795ED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0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C8F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OR = Odds Ratio, CI = Confidence Interval</w:t>
            </w:r>
          </w:p>
          <w:p w14:paraId="6CE436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</w:tbl>
    <w:p w14:paraId="26D88D76">
      <w:pPr>
        <w:pStyle w:val="22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upplementary Table </w:t>
      </w:r>
      <w:r>
        <w:rPr>
          <w:rFonts w:ascii="Times New Roman" w:hAnsi="Times New Roman" w:cs="Times New Roman"/>
          <w:sz w:val="18"/>
          <w:szCs w:val="18"/>
          <w:lang w:eastAsia="zh-CN"/>
        </w:rPr>
        <w:t>5</w:t>
      </w:r>
      <w:r>
        <w:rPr>
          <w:rFonts w:ascii="Times New Roman" w:hAnsi="Times New Roman" w:cs="Times New Roman"/>
          <w:sz w:val="18"/>
          <w:szCs w:val="18"/>
        </w:rPr>
        <w:t>. Multivariate Cox model adjusted with all covariates for 28-day mortality of original cohort</w:t>
      </w:r>
    </w:p>
    <w:tbl>
      <w:tblPr>
        <w:tblStyle w:val="10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839"/>
        <w:gridCol w:w="1426"/>
        <w:gridCol w:w="1181"/>
      </w:tblGrid>
      <w:tr w14:paraId="59DAF9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1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A44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428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HR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39B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95% CI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CF5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p-value</w:t>
            </w:r>
          </w:p>
        </w:tc>
      </w:tr>
      <w:tr w14:paraId="657347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AD9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601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1E8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679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8D8A4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6AF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n-QT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C13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CA0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9C8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C2938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1CE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QT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21C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249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5, 1.4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990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1</w:t>
            </w:r>
          </w:p>
        </w:tc>
      </w:tr>
      <w:tr w14:paraId="6AD048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5C1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996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8FE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9D4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3</w:t>
            </w:r>
          </w:p>
        </w:tc>
      </w:tr>
      <w:tr w14:paraId="3D30CE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85E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D7E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48D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49D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1F8A0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20A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514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F6A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2B1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ADE6D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0A4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90D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99C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1, 1.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F14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4</w:t>
            </w:r>
          </w:p>
        </w:tc>
      </w:tr>
      <w:tr w14:paraId="5F115E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B3C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C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312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489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9, 1.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AF8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0A7505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19E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APSI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61A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BB4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221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3</w:t>
            </w:r>
          </w:p>
        </w:tc>
      </w:tr>
      <w:tr w14:paraId="70A581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E57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OF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96C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2B6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7, 1.1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6AB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69999A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9B6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echanical ventilation us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F19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5E8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613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AC132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77B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ED0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786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317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CF68A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DF8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636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213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1, 1.0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7D4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1</w:t>
            </w:r>
          </w:p>
        </w:tc>
      </w:tr>
      <w:tr w14:paraId="0A8ACF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03E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Vasopressor us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D43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09F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DE0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1C111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3FF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0AF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0E1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3C6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3BA62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9AA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95F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BCD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7, 0.9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F32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3</w:t>
            </w:r>
          </w:p>
        </w:tc>
      </w:tr>
      <w:tr w14:paraId="41FB2C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6F1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DEF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02C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582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C6B59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1B1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570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FE6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F49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8AD42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2BB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B0D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92D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5, 1.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A88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34</w:t>
            </w:r>
          </w:p>
        </w:tc>
      </w:tr>
      <w:tr w14:paraId="521DCF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838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na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FB9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3E5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406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EA71A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4BB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399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CD9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5C9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7678F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323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506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ED5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4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234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5</w:t>
            </w:r>
          </w:p>
        </w:tc>
      </w:tr>
      <w:tr w14:paraId="2F235B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EA1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F66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6A5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A4A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76185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1F5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365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9AB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57E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80D76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D53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C22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8E0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7, 1.5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AAC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9</w:t>
            </w:r>
          </w:p>
        </w:tc>
      </w:tr>
      <w:tr w14:paraId="77FC97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96D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B4B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B74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A7F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8226E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A33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91D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F4F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EC3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4D886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DB8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60A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4CE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9, 1.3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F89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42</w:t>
            </w:r>
          </w:p>
        </w:tc>
      </w:tr>
      <w:tr w14:paraId="09271A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C8D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A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954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95A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350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BA852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B6D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49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145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663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9BC33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405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C0A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163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55, 0.8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E18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360420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391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55B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290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3DE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B836F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0E3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E92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BE8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058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3597D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D47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B2E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33D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0, 1.6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B81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5</w:t>
            </w:r>
          </w:p>
        </w:tc>
      </w:tr>
      <w:tr w14:paraId="57C2DA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96B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A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24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171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4C9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4</w:t>
            </w:r>
          </w:p>
        </w:tc>
      </w:tr>
      <w:tr w14:paraId="25A47C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120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eart rat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8C9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BD4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06D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5</w:t>
            </w:r>
          </w:p>
        </w:tc>
      </w:tr>
      <w:tr w14:paraId="266525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FBE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0B2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749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9, 0.9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7B1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64AC17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65A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WBC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580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80C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55C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32</w:t>
            </w:r>
          </w:p>
        </w:tc>
      </w:tr>
      <w:tr w14:paraId="3B431E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C77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2CF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C95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8, 1.0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6F5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38</w:t>
            </w:r>
          </w:p>
        </w:tc>
      </w:tr>
      <w:tr w14:paraId="251BC9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C0A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latele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5BC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061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77E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2</w:t>
            </w:r>
          </w:p>
        </w:tc>
      </w:tr>
      <w:tr w14:paraId="580261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2B9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odiu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836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89D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2, 1.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DB0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59AD34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DC0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otassiu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E48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BF6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6, 1.0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A9E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27</w:t>
            </w:r>
          </w:p>
        </w:tc>
      </w:tr>
      <w:tr w14:paraId="254A9C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39B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Bicarbonat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501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2E5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6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C9F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27</w:t>
            </w:r>
          </w:p>
        </w:tc>
      </w:tr>
      <w:tr w14:paraId="758A67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19B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hlorid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253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B02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4, 0.9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D02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0582DA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B68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BU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8EA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BC0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23D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2</w:t>
            </w:r>
          </w:p>
        </w:tc>
      </w:tr>
      <w:tr w14:paraId="60BC5D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328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Lactat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079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844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5, 1.0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985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</w:t>
            </w:r>
          </w:p>
        </w:tc>
      </w:tr>
      <w:tr w14:paraId="37CDEA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336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2C1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6A1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8, 1.6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CC1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27</w:t>
            </w:r>
          </w:p>
        </w:tc>
      </w:tr>
      <w:tr w14:paraId="270929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661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O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4EA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5B7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D65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1</w:t>
            </w:r>
          </w:p>
        </w:tc>
      </w:tr>
      <w:tr w14:paraId="7C569D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FAA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CO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380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4B0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8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B75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6</w:t>
            </w:r>
          </w:p>
        </w:tc>
      </w:tr>
      <w:tr w14:paraId="0DF286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30B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D94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886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3, 0.96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4CD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2</w:t>
            </w:r>
          </w:p>
        </w:tc>
      </w:tr>
      <w:tr w14:paraId="2F9E03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0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751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R = Hazard Ratio, CI = Confidence Interval</w:t>
            </w:r>
          </w:p>
          <w:p w14:paraId="541F07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</w:tbl>
    <w:p w14:paraId="00D41BF8">
      <w:pPr>
        <w:pStyle w:val="22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upplementary Table </w:t>
      </w:r>
      <w:r>
        <w:rPr>
          <w:rFonts w:ascii="Times New Roman" w:hAnsi="Times New Roman" w:cs="Times New Roman"/>
          <w:sz w:val="18"/>
          <w:szCs w:val="18"/>
          <w:lang w:eastAsia="zh-CN"/>
        </w:rPr>
        <w:t>6</w:t>
      </w:r>
      <w:r>
        <w:rPr>
          <w:rFonts w:ascii="Times New Roman" w:hAnsi="Times New Roman" w:cs="Times New Roman"/>
          <w:sz w:val="18"/>
          <w:szCs w:val="18"/>
        </w:rPr>
        <w:t>. Multivariate Cox model adjusted with IPTW for 28-day mortality of cohort</w:t>
      </w:r>
    </w:p>
    <w:tbl>
      <w:tblPr>
        <w:tblStyle w:val="10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839"/>
        <w:gridCol w:w="1426"/>
        <w:gridCol w:w="1181"/>
      </w:tblGrid>
      <w:tr w14:paraId="055D1F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1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607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C53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HR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E8C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95% CI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F9E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p-value</w:t>
            </w:r>
          </w:p>
        </w:tc>
      </w:tr>
      <w:tr w14:paraId="20D152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B40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838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806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072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9330C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9B9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n-QT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7C8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723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F17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16DCE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515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QT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450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21B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5, 1.4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977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1</w:t>
            </w:r>
          </w:p>
        </w:tc>
      </w:tr>
      <w:tr w14:paraId="21DB9C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A74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504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9FE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615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1</w:t>
            </w:r>
          </w:p>
        </w:tc>
      </w:tr>
      <w:tr w14:paraId="00C55F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4B0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3EE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02F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81B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D713F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4CE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64A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8B0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D80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5DC4E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775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0D9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ABE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4, 1.3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847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9</w:t>
            </w:r>
          </w:p>
        </w:tc>
      </w:tr>
      <w:tr w14:paraId="677C72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AAC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C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516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85B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7, 1.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6F8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73DA79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114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APSI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B88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CD3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BC6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6</w:t>
            </w:r>
          </w:p>
        </w:tc>
      </w:tr>
      <w:tr w14:paraId="623073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7D1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OF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C87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F1A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8, 1.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156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59F326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DCE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echanical ventilation us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FA6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9B1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9C2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3B0D0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5D3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D17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06E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D87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84C1D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37B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2D7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8DD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2, 1.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5EE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22</w:t>
            </w:r>
          </w:p>
        </w:tc>
      </w:tr>
      <w:tr w14:paraId="662B4D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AC0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Vasopressor us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6F3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B29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706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55518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76C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2D3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E4B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886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3A3F0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05A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01C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234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4, 0.9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079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4</w:t>
            </w:r>
          </w:p>
        </w:tc>
      </w:tr>
      <w:tr w14:paraId="20AC71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3C5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8CE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926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9B7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36C27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592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93A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530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DE4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B3D16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2AF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1C6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C43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0, 1.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129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8</w:t>
            </w:r>
          </w:p>
        </w:tc>
      </w:tr>
      <w:tr w14:paraId="516D72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A0F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na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2CE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8BA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E23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2D115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C21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F5E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EEB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9A6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550C0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788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CB0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7CD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1, 0.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9F0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4</w:t>
            </w:r>
          </w:p>
        </w:tc>
      </w:tr>
      <w:tr w14:paraId="160C07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EAF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10B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C91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2FD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C4173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A1F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253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7CD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012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E08F2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891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023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6DA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6, 1.5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058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1</w:t>
            </w:r>
          </w:p>
        </w:tc>
      </w:tr>
      <w:tr w14:paraId="659498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00E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F1A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115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DAB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D1287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1A1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ACA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653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E39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0ED4A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A88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878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91A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8, 1.5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F31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8</w:t>
            </w:r>
          </w:p>
        </w:tc>
      </w:tr>
      <w:tr w14:paraId="19857D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25E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A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F8A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5AE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FEA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8BE3A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B51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81C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8F3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70C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3F6F6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0B5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E03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8A6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54, 0.8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67E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1</w:t>
            </w:r>
          </w:p>
        </w:tc>
      </w:tr>
      <w:tr w14:paraId="4FCA0B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AA6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3CC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E18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18A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3FB15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1F2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609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E5C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8DF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B1A41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164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1FD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C78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8, 1.6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C2C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8</w:t>
            </w:r>
          </w:p>
        </w:tc>
      </w:tr>
      <w:tr w14:paraId="7333FE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C74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A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750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8CA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781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42</w:t>
            </w:r>
          </w:p>
        </w:tc>
      </w:tr>
      <w:tr w14:paraId="2F1070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455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eart rat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06C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212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BC1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6</w:t>
            </w:r>
          </w:p>
        </w:tc>
      </w:tr>
      <w:tr w14:paraId="342CC1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AF9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CA7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205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8, 0.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E27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2</w:t>
            </w:r>
          </w:p>
        </w:tc>
      </w:tr>
      <w:tr w14:paraId="017025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757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WBC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5F6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031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FD7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35</w:t>
            </w:r>
          </w:p>
        </w:tc>
      </w:tr>
      <w:tr w14:paraId="62CCAD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A43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C11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2FA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AAE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5</w:t>
            </w:r>
          </w:p>
        </w:tc>
      </w:tr>
      <w:tr w14:paraId="2FF32C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306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latele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FD6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A99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CEB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2</w:t>
            </w:r>
          </w:p>
        </w:tc>
      </w:tr>
      <w:tr w14:paraId="71C9D2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A4D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odiu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BC0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9E7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, 1.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77F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5</w:t>
            </w:r>
          </w:p>
        </w:tc>
      </w:tr>
      <w:tr w14:paraId="33D626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EF9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otassiu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DBB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7A3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6, 1.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3A3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46</w:t>
            </w:r>
          </w:p>
        </w:tc>
      </w:tr>
      <w:tr w14:paraId="185AB8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9D4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Bicarbonat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3C0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CB6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5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7B8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3</w:t>
            </w:r>
          </w:p>
        </w:tc>
      </w:tr>
      <w:tr w14:paraId="02894D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FCC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hlorid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0D9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BD9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4, 0.9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966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2E2331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4DB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BU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EBE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EE6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854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2</w:t>
            </w:r>
          </w:p>
        </w:tc>
      </w:tr>
      <w:tr w14:paraId="731449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ADB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Lactat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E76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233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4, 1.0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362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58</w:t>
            </w:r>
          </w:p>
        </w:tc>
      </w:tr>
      <w:tr w14:paraId="69BED4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DD5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8F3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5A8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20, 2.7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459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4</w:t>
            </w:r>
          </w:p>
        </w:tc>
      </w:tr>
      <w:tr w14:paraId="7A4F65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2AB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O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713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977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D9C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2</w:t>
            </w:r>
          </w:p>
        </w:tc>
      </w:tr>
      <w:tr w14:paraId="646803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D80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CO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736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AF0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8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5FA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</w:t>
            </w:r>
          </w:p>
        </w:tc>
      </w:tr>
      <w:tr w14:paraId="23020E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FEA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444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521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1, 0.95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278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1</w:t>
            </w:r>
          </w:p>
        </w:tc>
      </w:tr>
      <w:tr w14:paraId="5CF3BE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0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F30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R = Hazard Ratio, CI = Confidence Interval</w:t>
            </w:r>
          </w:p>
          <w:p w14:paraId="4091EB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</w:tbl>
    <w:p w14:paraId="5FC23D11">
      <w:pPr>
        <w:pStyle w:val="22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upplementary Table </w:t>
      </w:r>
      <w:r>
        <w:rPr>
          <w:rFonts w:ascii="Times New Roman" w:hAnsi="Times New Roman" w:cs="Times New Roman"/>
          <w:sz w:val="18"/>
          <w:szCs w:val="18"/>
          <w:lang w:eastAsia="zh-CN"/>
        </w:rPr>
        <w:t>7</w:t>
      </w:r>
      <w:r>
        <w:rPr>
          <w:rFonts w:ascii="Times New Roman" w:hAnsi="Times New Roman" w:cs="Times New Roman"/>
          <w:sz w:val="18"/>
          <w:szCs w:val="18"/>
        </w:rPr>
        <w:t>. Multivariate logistic model adjusted with all covariates for 1-year mortality of original cohort</w:t>
      </w:r>
    </w:p>
    <w:tbl>
      <w:tblPr>
        <w:tblStyle w:val="10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839"/>
        <w:gridCol w:w="1426"/>
        <w:gridCol w:w="1181"/>
      </w:tblGrid>
      <w:tr w14:paraId="14A5D4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1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434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572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OR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C60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95% CI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8EB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p-value</w:t>
            </w:r>
          </w:p>
        </w:tc>
      </w:tr>
      <w:tr w14:paraId="58115A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07A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75E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676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C06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3962A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13E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n-QT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11C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D71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E22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C09F0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2A9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QT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02B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CEA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20, 1.6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971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0D6EAB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2EF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446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D24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38F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7</w:t>
            </w:r>
          </w:p>
        </w:tc>
      </w:tr>
      <w:tr w14:paraId="3C2850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CF9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C91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D59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4B9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A9C54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C83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855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41E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D5E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28573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33A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691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D9B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1, 1.2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424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42</w:t>
            </w:r>
          </w:p>
        </w:tc>
      </w:tr>
      <w:tr w14:paraId="5A0AEF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A66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C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65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C7E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22, 1.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16E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4BE289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2B7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APSI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A22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68A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2, 1.0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5CA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32CB3C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668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OF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169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1CC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3, 1.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BB3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2B80F1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E0A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echanical ventilation us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E88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920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605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C8C8C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2E5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850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478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12B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BCEC2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043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A58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BBD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7, 0.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653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1</w:t>
            </w:r>
          </w:p>
        </w:tc>
      </w:tr>
      <w:tr w14:paraId="6FD85C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124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Vasopressor us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38B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55A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CE9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657BE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D25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968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C42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199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8EA1D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A56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716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B99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6, 0.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D0F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1</w:t>
            </w:r>
          </w:p>
        </w:tc>
      </w:tr>
      <w:tr w14:paraId="752C95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07E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922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55E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727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F49EB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007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F63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F2A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4B2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3AEF9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035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8AD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91E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8, 0.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313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4</w:t>
            </w:r>
          </w:p>
        </w:tc>
      </w:tr>
      <w:tr w14:paraId="4DC578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A3E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na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16C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399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447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C1951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781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FD7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08A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7CD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82D66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DEA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716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995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50, 0.7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ACE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4CAADE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8A9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36F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6FC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3A9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33182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6C3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AAC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500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45C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1381E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CE0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410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4B4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3, 1.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13D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4</w:t>
            </w:r>
          </w:p>
        </w:tc>
      </w:tr>
      <w:tr w14:paraId="448B3D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B96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D19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EA8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113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1C80A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0F0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C0A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0C1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04A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924D2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8D3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4B9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EBA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7, 1.6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025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8</w:t>
            </w:r>
          </w:p>
        </w:tc>
      </w:tr>
      <w:tr w14:paraId="362AAF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B50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A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0D8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656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5CE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4C541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0F7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399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3EE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7E2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FB64C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72F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2BB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B95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49, 0.7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57C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55EF5D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DBD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044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836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282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87179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13A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856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26F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CEC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63CA1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B19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C28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6F6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4, 1.5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C8C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2</w:t>
            </w:r>
          </w:p>
        </w:tc>
      </w:tr>
      <w:tr w14:paraId="19B06D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34B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A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3BD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CB3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575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36</w:t>
            </w:r>
          </w:p>
        </w:tc>
      </w:tr>
      <w:tr w14:paraId="6B4F99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419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eart rat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0DD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D56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5F0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1</w:t>
            </w:r>
          </w:p>
        </w:tc>
      </w:tr>
      <w:tr w14:paraId="3963E4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3BF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0EF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605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6, 0.9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580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2DAEDE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510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WBC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CF1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E0A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A09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2</w:t>
            </w:r>
          </w:p>
        </w:tc>
      </w:tr>
      <w:tr w14:paraId="450A8C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7CA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867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CFE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2, 0.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2E1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1</w:t>
            </w:r>
          </w:p>
        </w:tc>
      </w:tr>
      <w:tr w14:paraId="175294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392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latele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B81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E22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4A5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2</w:t>
            </w:r>
          </w:p>
        </w:tc>
      </w:tr>
      <w:tr w14:paraId="6AD683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136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odiu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4B7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440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3, 1.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420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330E01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806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otassiu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30C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719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0, 0.9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F75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1</w:t>
            </w:r>
          </w:p>
        </w:tc>
      </w:tr>
      <w:tr w14:paraId="4ED075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801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Bicarbonat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2A0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B09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7, 1.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C23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44</w:t>
            </w:r>
          </w:p>
        </w:tc>
      </w:tr>
      <w:tr w14:paraId="45C172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808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hlorid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866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9EF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3, 0.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31C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68A960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928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BU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A8D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E68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853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4</w:t>
            </w:r>
          </w:p>
        </w:tc>
      </w:tr>
      <w:tr w14:paraId="085F11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1CB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Lactat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F9C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499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2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F56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6</w:t>
            </w:r>
          </w:p>
        </w:tc>
      </w:tr>
      <w:tr w14:paraId="0EF220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9BE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0FC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F7D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1, 1.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110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9</w:t>
            </w:r>
          </w:p>
        </w:tc>
      </w:tr>
      <w:tr w14:paraId="6674E4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099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O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3C5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AE2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75A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454173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A23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CO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EDC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5BB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8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AB9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2</w:t>
            </w:r>
          </w:p>
        </w:tc>
      </w:tr>
      <w:tr w14:paraId="08B742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F3D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F09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028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3, 0.96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11D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3</w:t>
            </w:r>
          </w:p>
        </w:tc>
      </w:tr>
      <w:tr w14:paraId="7DBF40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0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B74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OR = Odds Ratio, CI = Confidence Interval</w:t>
            </w:r>
          </w:p>
          <w:p w14:paraId="6E14AB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</w:tbl>
    <w:p w14:paraId="57A80E00">
      <w:pPr>
        <w:pStyle w:val="22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upplementary Table </w:t>
      </w:r>
      <w:r>
        <w:rPr>
          <w:rFonts w:ascii="Times New Roman" w:hAnsi="Times New Roman" w:cs="Times New Roman"/>
          <w:sz w:val="18"/>
          <w:szCs w:val="18"/>
          <w:lang w:eastAsia="zh-CN"/>
        </w:rPr>
        <w:t>8</w:t>
      </w:r>
      <w:r>
        <w:rPr>
          <w:rFonts w:ascii="Times New Roman" w:hAnsi="Times New Roman" w:cs="Times New Roman"/>
          <w:sz w:val="18"/>
          <w:szCs w:val="18"/>
        </w:rPr>
        <w:t>. Multivariate logistic model adjusted with IPTW for 1-year mortality of cohort</w:t>
      </w:r>
    </w:p>
    <w:tbl>
      <w:tblPr>
        <w:tblStyle w:val="10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839"/>
        <w:gridCol w:w="1426"/>
        <w:gridCol w:w="1181"/>
      </w:tblGrid>
      <w:tr w14:paraId="15D026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1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533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11C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OR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EA8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95% CI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B13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p-value</w:t>
            </w:r>
          </w:p>
        </w:tc>
      </w:tr>
      <w:tr w14:paraId="12CA59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C2B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2F6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4A6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2B9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2BD69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58D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n-QT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D07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7A0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BDF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6FD70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793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QT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872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04C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22, 1.4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B14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16F635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C91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A22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EC9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720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2</w:t>
            </w:r>
          </w:p>
        </w:tc>
      </w:tr>
      <w:tr w14:paraId="398E91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9EC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0AC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CCE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1B5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11B9B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0FA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ADE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61B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F97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B26E6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DF1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16C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76D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2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42E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6</w:t>
            </w:r>
          </w:p>
        </w:tc>
      </w:tr>
      <w:tr w14:paraId="460D23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B04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C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348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069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8, 1.2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A31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340AB9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FE9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APSI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EC2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CEE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2, 1.0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882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2FA10D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E49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OF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F71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00F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5, 1.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4FA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5EE457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D6A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echanical ventilation us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098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F4D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AF2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AF733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969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AE7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D3D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67F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4773F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AC4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57D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E57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8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3D6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5</w:t>
            </w:r>
          </w:p>
        </w:tc>
      </w:tr>
      <w:tr w14:paraId="0B6F4F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35D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Vasopressor us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D75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A82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EB9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3B503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C05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D5C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00C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BA9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97660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DFA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C8D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396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7, 0.8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F27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311FC6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A4A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49E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029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2A7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2BF03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052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4FA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490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805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6720B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CF5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80C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D1D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3, 0.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432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5</w:t>
            </w:r>
          </w:p>
        </w:tc>
      </w:tr>
      <w:tr w14:paraId="1D2E7B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DD0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na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C80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580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C47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AE003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5DF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080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C57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924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9808A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C86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165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01B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3, 0.8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15F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64A145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6E1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3DE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4DE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11B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4692A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E62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32E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ECD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DFF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CAD48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14B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956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58C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35, 1.9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908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7758FD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C1F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3E4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4E9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B9E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21F12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5EC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D4C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3AD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B7A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B834A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F9C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85B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4E4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37, 1.8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3B9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0E5375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7D0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A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F88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6ED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F3D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140D5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514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B82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210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C86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20260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A53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B3A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DFA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56, 0.7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616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0F921D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A9B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786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A8F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FDA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7B9A1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2E6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AF8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B81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181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03A81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37A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D5F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B5D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7, 1.5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CD3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0E8F04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69F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A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CA6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96D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6B3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1</w:t>
            </w:r>
          </w:p>
        </w:tc>
      </w:tr>
      <w:tr w14:paraId="5C5CE6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94E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eart rat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A1C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B1C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775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9</w:t>
            </w:r>
          </w:p>
        </w:tc>
      </w:tr>
      <w:tr w14:paraId="58AB9C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6CF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CC3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F2B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1, 0.9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6C4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3CE06A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557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WBC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DBF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985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247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1</w:t>
            </w:r>
          </w:p>
        </w:tc>
      </w:tr>
      <w:tr w14:paraId="0852FC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85A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FA6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503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4, 0.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3D5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2</w:t>
            </w:r>
          </w:p>
        </w:tc>
      </w:tr>
      <w:tr w14:paraId="3DB82A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206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latele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3F8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B47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61C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41347B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38A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odiu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B09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542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2, 1.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D7A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50997B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F0A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otassiu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446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EC0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2, 0.9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159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6CB5CC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699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Bicarbonat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446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1AA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6, 0.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A82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3</w:t>
            </w:r>
          </w:p>
        </w:tc>
      </w:tr>
      <w:tr w14:paraId="50D9AC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523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hlorid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F73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B68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3, 0.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E16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46240B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1A6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BU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37D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DE6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D3D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6</w:t>
            </w:r>
          </w:p>
        </w:tc>
      </w:tr>
      <w:tr w14:paraId="6748B9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562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Lactat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AC5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7AC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3, 1.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2B9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2</w:t>
            </w:r>
          </w:p>
        </w:tc>
      </w:tr>
      <w:tr w14:paraId="73DBFE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68A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5AF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2A6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3, 0.7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CCA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5</w:t>
            </w:r>
          </w:p>
        </w:tc>
      </w:tr>
      <w:tr w14:paraId="2A2F6D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605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O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CFA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DAA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3AA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353634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92F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CO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74C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C8F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8, 0.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27B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39E1CC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8ED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E25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A30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3, 0.92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289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166EFF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0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929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OR = Odds Ratio, CI = Confidence Interval</w:t>
            </w:r>
          </w:p>
          <w:p w14:paraId="77CFC3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</w:tbl>
    <w:p w14:paraId="18B60A20">
      <w:pPr>
        <w:pStyle w:val="22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upplementary Table </w:t>
      </w:r>
      <w:r>
        <w:rPr>
          <w:rFonts w:ascii="Times New Roman" w:hAnsi="Times New Roman" w:cs="Times New Roman"/>
          <w:sz w:val="18"/>
          <w:szCs w:val="18"/>
          <w:lang w:eastAsia="zh-CN"/>
        </w:rPr>
        <w:t>9</w:t>
      </w:r>
      <w:r>
        <w:rPr>
          <w:rFonts w:ascii="Times New Roman" w:hAnsi="Times New Roman" w:cs="Times New Roman"/>
          <w:sz w:val="18"/>
          <w:szCs w:val="18"/>
        </w:rPr>
        <w:t>. Survey-weighted generalised linear model adjusted with IPTW for 1-year mortality of cohort</w:t>
      </w:r>
    </w:p>
    <w:tbl>
      <w:tblPr>
        <w:tblStyle w:val="10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839"/>
        <w:gridCol w:w="1426"/>
        <w:gridCol w:w="1181"/>
      </w:tblGrid>
      <w:tr w14:paraId="72CDB6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1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A70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266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OR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771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95% CI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406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p-value</w:t>
            </w:r>
          </w:p>
        </w:tc>
      </w:tr>
      <w:tr w14:paraId="38E983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492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9F5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C84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B98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2BC2C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469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n-QT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FA6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AD8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A03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D0284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23F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QT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F35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674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5, 1.5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D74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6ED696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C9F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AD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369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E9C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6</w:t>
            </w:r>
          </w:p>
        </w:tc>
      </w:tr>
      <w:tr w14:paraId="16C9AD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A94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E61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922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A94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43503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101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5CD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252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3AC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5FC26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ABB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E43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02A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3, 1.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B1A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25</w:t>
            </w:r>
          </w:p>
        </w:tc>
      </w:tr>
      <w:tr w14:paraId="1F629F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C0C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C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438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B2F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6, 1.2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AC7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253CA4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18F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APSI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C57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824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, 1.0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14F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305EDD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EC0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OF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2EF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28E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3, 1.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D58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6502F6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FAA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echanical ventilation us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034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344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626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AA907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CB8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E0C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1C3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321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3F0DE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0CF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E94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A7E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3, 1.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25A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23</w:t>
            </w:r>
          </w:p>
        </w:tc>
      </w:tr>
      <w:tr w14:paraId="583C8D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F08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Vasopressor us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0E0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92A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FCC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3FC62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E04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E37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501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6FA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A56C5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C77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88B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DA7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2, 0.9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43A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6</w:t>
            </w:r>
          </w:p>
        </w:tc>
      </w:tr>
      <w:tr w14:paraId="1C537F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138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9BC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CDA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972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12DBD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BCE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1D0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823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614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971F5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C1A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234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94C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8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76A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7</w:t>
            </w:r>
          </w:p>
        </w:tc>
      </w:tr>
      <w:tr w14:paraId="0D7413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81E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na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4C6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71F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E13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A6C99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583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CE9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C42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DD1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55DA9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604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E28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B02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57, 0.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6B5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2</w:t>
            </w:r>
          </w:p>
        </w:tc>
      </w:tr>
      <w:tr w14:paraId="27A36D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801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6EB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214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D73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43F93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99C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0A2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A9A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32B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B9EE2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FAB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A7F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4EA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23, 2.0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E2A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078A81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9AC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6F2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6CA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A44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A30B7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25F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AA8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614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F76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E129C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870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337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BE6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25, 1.9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91F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17A4F5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0FA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A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664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893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19A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C05DB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AC0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BE7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1BB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4A1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3C0A7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979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58E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3B8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52, 0.7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B6F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79AF17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9D2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DC8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3F1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FA5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703F1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AEB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3DB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2EB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D57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F3525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899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BB5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E21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7, 1.7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DF9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1</w:t>
            </w:r>
          </w:p>
        </w:tc>
      </w:tr>
      <w:tr w14:paraId="6B3DB1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36F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A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844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E0F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B8D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2</w:t>
            </w:r>
          </w:p>
        </w:tc>
      </w:tr>
      <w:tr w14:paraId="3465E7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B07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eart rat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B7E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CBD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03E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2</w:t>
            </w:r>
          </w:p>
        </w:tc>
      </w:tr>
      <w:tr w14:paraId="45DD86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46B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A24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D7F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8, 0.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AA9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3</w:t>
            </w:r>
          </w:p>
        </w:tc>
      </w:tr>
      <w:tr w14:paraId="525DD9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1EF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WBC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301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490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1ED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23</w:t>
            </w:r>
          </w:p>
        </w:tc>
      </w:tr>
      <w:tr w14:paraId="753C90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2A0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C68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0A4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3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FA7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6</w:t>
            </w:r>
          </w:p>
        </w:tc>
      </w:tr>
      <w:tr w14:paraId="617EAB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30F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latele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CCB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250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6AA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2</w:t>
            </w:r>
          </w:p>
        </w:tc>
      </w:tr>
      <w:tr w14:paraId="5BBC46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529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odiu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0F0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ABD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2, 1.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C5F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1</w:t>
            </w:r>
          </w:p>
        </w:tc>
      </w:tr>
      <w:tr w14:paraId="3803F8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2F0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otassiu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871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D0B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9, 0.9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3A9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1</w:t>
            </w:r>
          </w:p>
        </w:tc>
      </w:tr>
      <w:tr w14:paraId="584DEB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224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Bicarbonat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524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8C2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5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447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7</w:t>
            </w:r>
          </w:p>
        </w:tc>
      </w:tr>
      <w:tr w14:paraId="750A89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2F8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hlorid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D77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2D5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3, 0.9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3ED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32D3D4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40F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BU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50E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B39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4C2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8</w:t>
            </w:r>
          </w:p>
        </w:tc>
      </w:tr>
      <w:tr w14:paraId="352290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B96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Lactat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D3C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5DB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1, 1.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21D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8</w:t>
            </w:r>
          </w:p>
        </w:tc>
      </w:tr>
      <w:tr w14:paraId="5EA200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456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594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FEC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7, 1.3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123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2</w:t>
            </w:r>
          </w:p>
        </w:tc>
      </w:tr>
      <w:tr w14:paraId="273E45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7BA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O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3C0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B16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41B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4</w:t>
            </w:r>
          </w:p>
        </w:tc>
      </w:tr>
      <w:tr w14:paraId="0A6B87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B43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CO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78C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A09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7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E1E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2</w:t>
            </w:r>
          </w:p>
        </w:tc>
      </w:tr>
      <w:tr w14:paraId="59D28A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440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176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200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1, 0.95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154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61199D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0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198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OR = Odds Ratio, CI = Confidence Interval</w:t>
            </w:r>
          </w:p>
          <w:p w14:paraId="5D8518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</w:tbl>
    <w:p w14:paraId="7DFF89D5">
      <w:pPr>
        <w:pStyle w:val="22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upplementary Table </w:t>
      </w:r>
      <w:r>
        <w:rPr>
          <w:rFonts w:ascii="Times New Roman" w:hAnsi="Times New Roman" w:cs="Times New Roman"/>
          <w:sz w:val="18"/>
          <w:szCs w:val="18"/>
          <w:lang w:eastAsia="zh-CN"/>
        </w:rPr>
        <w:t>10</w:t>
      </w:r>
      <w:r>
        <w:rPr>
          <w:rFonts w:ascii="Times New Roman" w:hAnsi="Times New Roman" w:cs="Times New Roman"/>
          <w:sz w:val="18"/>
          <w:szCs w:val="18"/>
        </w:rPr>
        <w:t>. Multivariate Cox model adjusted with all covariates for 1-year mortality of original cohort</w:t>
      </w:r>
    </w:p>
    <w:tbl>
      <w:tblPr>
        <w:tblStyle w:val="10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839"/>
        <w:gridCol w:w="1426"/>
        <w:gridCol w:w="1181"/>
      </w:tblGrid>
      <w:tr w14:paraId="0932B0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1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2D6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0FE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HR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7EA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95% CI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017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p-value</w:t>
            </w:r>
          </w:p>
        </w:tc>
      </w:tr>
      <w:tr w14:paraId="15004B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F19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68A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79A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EC9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B3D9D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398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n-QT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A08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2D5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ECE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A274F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CF9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QT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A2E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6F6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0, 1.3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BB4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4CF599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CB7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6BA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AC9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937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2</w:t>
            </w:r>
          </w:p>
        </w:tc>
      </w:tr>
      <w:tr w14:paraId="5BC126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ECF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FE7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DF9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6E4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A0DCA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D3A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394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24A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9FC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D1D44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AC2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3F8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C3C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3, 1.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722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47</w:t>
            </w:r>
          </w:p>
        </w:tc>
      </w:tr>
      <w:tr w14:paraId="62819D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16B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C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A6E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A1E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4, 1.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F92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049415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F8F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APSI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08C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132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, 1.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09A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5C7915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C43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OF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17D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542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4, 1.0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FD7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035D85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F6D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echanical ventilation us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745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396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DAE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09B2E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59C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C2C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5A2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B02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D4B6A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522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1E7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416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3, 0.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41A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1</w:t>
            </w:r>
          </w:p>
        </w:tc>
      </w:tr>
      <w:tr w14:paraId="17C4F3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547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Vasopressor us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2E1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791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17C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9F45D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063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3AF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56E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C1B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CB7BC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499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690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AF1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2, 0.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2AC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7</w:t>
            </w:r>
          </w:p>
        </w:tc>
      </w:tr>
      <w:tr w14:paraId="28DAD8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755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313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979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7A6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668EB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4CB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670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1E0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298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7F37F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EA0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BFE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484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8, 1.0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866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2</w:t>
            </w:r>
          </w:p>
        </w:tc>
      </w:tr>
      <w:tr w14:paraId="3F4C0A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9C1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na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D65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717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338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1D669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EC2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2F4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916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F0F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E5AC4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D14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F89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807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3, 0.8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C06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5040F6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3E5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563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886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FEB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C6CB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6BD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5FF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D1A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37F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26E9D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C83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CB2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0D5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2, 1.5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758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1</w:t>
            </w:r>
          </w:p>
        </w:tc>
      </w:tr>
      <w:tr w14:paraId="17193B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57D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969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7C6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B93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C9BA9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353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4E0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50C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0AF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5F5D4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1A6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9F3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412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6, 1.4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C19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6</w:t>
            </w:r>
          </w:p>
        </w:tc>
      </w:tr>
      <w:tr w14:paraId="529BFC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1FB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A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115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A0E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B57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48E03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949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6D0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BDF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1B8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F2028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089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491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9C9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59, 0.7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78E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21C94C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FE1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F36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924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23F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661DD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60A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BE4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7AD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C64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80115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F02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C4E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EF3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4, 1.4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51C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1</w:t>
            </w:r>
          </w:p>
        </w:tc>
      </w:tr>
      <w:tr w14:paraId="169EAF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A3C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A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0F0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F80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5B5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42</w:t>
            </w:r>
          </w:p>
        </w:tc>
      </w:tr>
      <w:tr w14:paraId="783F50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006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eart rat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759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59C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6D2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422C99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F42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4B3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214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1, 0.9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686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5F8492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9B9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WBC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327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6EF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C00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27</w:t>
            </w:r>
          </w:p>
        </w:tc>
      </w:tr>
      <w:tr w14:paraId="313114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56A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241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A48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5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547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6</w:t>
            </w:r>
          </w:p>
        </w:tc>
      </w:tr>
      <w:tr w14:paraId="197472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912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latele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094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0FC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20D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1</w:t>
            </w:r>
          </w:p>
        </w:tc>
      </w:tr>
      <w:tr w14:paraId="68F053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FA4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odiu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2DF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734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2, 1.0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D51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47E875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8EF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otassiu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B4E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5E8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5, 0.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67E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2</w:t>
            </w:r>
          </w:p>
        </w:tc>
      </w:tr>
      <w:tr w14:paraId="66200F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794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Bicarbonat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B8A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63E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7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697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22</w:t>
            </w:r>
          </w:p>
        </w:tc>
      </w:tr>
      <w:tr w14:paraId="5B7784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B6E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hlorid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FD3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F56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5, 0.9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512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7FDBA2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1BB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BU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991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EC5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455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1</w:t>
            </w:r>
          </w:p>
        </w:tc>
      </w:tr>
      <w:tr w14:paraId="43A787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91D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Lactat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FFF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768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4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163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</w:t>
            </w:r>
          </w:p>
        </w:tc>
      </w:tr>
      <w:tr w14:paraId="23E647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BB0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3A7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505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22, 1.2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DF6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4</w:t>
            </w:r>
          </w:p>
        </w:tc>
      </w:tr>
      <w:tr w14:paraId="0A8C2D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661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O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759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0D3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AE2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789C1A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12F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CO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E7B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C9D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9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684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3</w:t>
            </w:r>
          </w:p>
        </w:tc>
      </w:tr>
      <w:tr w14:paraId="0CB367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C6C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99C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F85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7, 0.97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77C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2</w:t>
            </w:r>
          </w:p>
        </w:tc>
      </w:tr>
      <w:tr w14:paraId="5A6A8C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0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62D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R = Hazard Ratio, CI = Confidence Interval</w:t>
            </w:r>
          </w:p>
          <w:p w14:paraId="306074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</w:tbl>
    <w:p w14:paraId="056A6937">
      <w:pPr>
        <w:pStyle w:val="22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upplementary Table </w:t>
      </w:r>
      <w:r>
        <w:rPr>
          <w:rFonts w:ascii="Times New Roman" w:hAnsi="Times New Roman" w:cs="Times New Roman"/>
          <w:sz w:val="18"/>
          <w:szCs w:val="18"/>
          <w:lang w:eastAsia="zh-CN"/>
        </w:rPr>
        <w:t>11</w:t>
      </w:r>
      <w:r>
        <w:rPr>
          <w:rFonts w:ascii="Times New Roman" w:hAnsi="Times New Roman" w:cs="Times New Roman"/>
          <w:sz w:val="18"/>
          <w:szCs w:val="18"/>
        </w:rPr>
        <w:t>. Multivariate Cox model adjusted with IPTW for 1-year mortality of cohort</w:t>
      </w:r>
    </w:p>
    <w:tbl>
      <w:tblPr>
        <w:tblStyle w:val="10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839"/>
        <w:gridCol w:w="1426"/>
        <w:gridCol w:w="1181"/>
      </w:tblGrid>
      <w:tr w14:paraId="2A3A9D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1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D38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581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HR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34F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95% CI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8DD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8"/>
                <w:szCs w:val="18"/>
              </w:rPr>
              <w:t>p-value</w:t>
            </w:r>
          </w:p>
        </w:tc>
      </w:tr>
      <w:tr w14:paraId="214DFB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2A2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75C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606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C75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3D4E6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F48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n-QT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870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7E8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165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95C0C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373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QT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C8E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3E8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8, 1.3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901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1</w:t>
            </w:r>
          </w:p>
        </w:tc>
      </w:tr>
      <w:tr w14:paraId="4F9AF2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2BE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CBB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BB8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80A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1</w:t>
            </w:r>
          </w:p>
        </w:tc>
      </w:tr>
      <w:tr w14:paraId="35BD54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E07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664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D42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6C8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158C0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476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E87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8D4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C01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256D2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F1F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40D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C1D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4, 1.2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177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27</w:t>
            </w:r>
          </w:p>
        </w:tc>
      </w:tr>
      <w:tr w14:paraId="322C22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24A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C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75A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84B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1, 1.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1C7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1C7A2D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98F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APSI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158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CBF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, 1.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E83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302ECC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D52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OF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4D7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F34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4, 1.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216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5E441A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5C8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echanical ventilation us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942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462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EF2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B2192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C7A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8EE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E0D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012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513A6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717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057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6D9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8, 1.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6C8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22</w:t>
            </w:r>
          </w:p>
        </w:tc>
      </w:tr>
      <w:tr w14:paraId="17580A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AC9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Vasopressor us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507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AF7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41F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0527A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4FF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23E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5EF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4A0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9404F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F9A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950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B70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9, 0.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9F4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5</w:t>
            </w:r>
          </w:p>
        </w:tc>
      </w:tr>
      <w:tr w14:paraId="7E6F89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3A0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531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2E7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191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32B9E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C6B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D13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7DD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2B4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9E463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F28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9FA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E53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6, 1.0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552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1</w:t>
            </w:r>
          </w:p>
        </w:tc>
      </w:tr>
      <w:tr w14:paraId="3D43A4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FDC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na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70D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BB1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080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CE845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7A2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854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0E9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9EE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DF592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31C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364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F4D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6, 0.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254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1</w:t>
            </w:r>
          </w:p>
        </w:tc>
      </w:tr>
      <w:tr w14:paraId="2E666F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7E2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0BA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9AD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E74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9C9E1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FB8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78E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17E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EF6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5E878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A0E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1F3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477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5, 1.6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59E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7AD338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E0D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66A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C96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E8C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5D558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6D4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A7C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8F2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B8B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718D0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695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817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6F4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17, 1.6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828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4D6A8D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DD5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A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382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FDF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787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E0E15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C82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B66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BB6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ACB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29316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132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35D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8F0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60, 0.8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8D1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0DFE5B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763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FB5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A4F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E70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4904B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413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B76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A1A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84C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0F39E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584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C0C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CC3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6, 1.5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4D6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1</w:t>
            </w:r>
          </w:p>
        </w:tc>
      </w:tr>
      <w:tr w14:paraId="7B9EB1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7AE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MA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8FC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583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5D3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6</w:t>
            </w:r>
          </w:p>
        </w:tc>
      </w:tr>
      <w:tr w14:paraId="5907A2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4AE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eart rat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C94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A0F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E3A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2</w:t>
            </w:r>
          </w:p>
        </w:tc>
      </w:tr>
      <w:tr w14:paraId="6310C0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17F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8D5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5C4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3, 0.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0E2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3</w:t>
            </w:r>
          </w:p>
        </w:tc>
      </w:tr>
      <w:tr w14:paraId="12BF39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F03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WBC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BC8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167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529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27</w:t>
            </w:r>
          </w:p>
        </w:tc>
      </w:tr>
      <w:tr w14:paraId="207578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641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D5C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9C8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6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3A4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32</w:t>
            </w:r>
          </w:p>
        </w:tc>
      </w:tr>
      <w:tr w14:paraId="4BFE17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7D8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latele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85C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CD5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EC4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2</w:t>
            </w:r>
          </w:p>
        </w:tc>
      </w:tr>
      <w:tr w14:paraId="36E842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AAE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Sodiu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988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E30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1, 1.0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3C6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4</w:t>
            </w:r>
          </w:p>
        </w:tc>
      </w:tr>
      <w:tr w14:paraId="6A3CC3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47D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otassiu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314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FEE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4, 0.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27B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3</w:t>
            </w:r>
          </w:p>
        </w:tc>
      </w:tr>
      <w:tr w14:paraId="4B76CD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975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Bicarbonat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6EA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404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6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2ED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4</w:t>
            </w:r>
          </w:p>
        </w:tc>
      </w:tr>
      <w:tr w14:paraId="4809CC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399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hlorid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E4F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B8B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5, 0.9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C06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2ED1AD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E51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BU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5B3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009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F45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2</w:t>
            </w:r>
          </w:p>
        </w:tc>
      </w:tr>
      <w:tr w14:paraId="217972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02A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Lactat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918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375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3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AEB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3</w:t>
            </w:r>
          </w:p>
        </w:tc>
      </w:tr>
      <w:tr w14:paraId="53EE1E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951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6F6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AE9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19, 1.6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8C8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29</w:t>
            </w:r>
          </w:p>
        </w:tc>
      </w:tr>
      <w:tr w14:paraId="51E905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ADA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O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3E0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F3A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1.00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DA9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04</w:t>
            </w:r>
          </w:p>
        </w:tc>
      </w:tr>
      <w:tr w14:paraId="7FBD73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AC9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PCO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58F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D0B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8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362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6</w:t>
            </w:r>
          </w:p>
        </w:tc>
      </w:tr>
      <w:tr w14:paraId="4C8520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251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1DE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C7D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85, 0.96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130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18B293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60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B7E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HR = Hazard Ratio, CI = Confidence Interval</w:t>
            </w:r>
          </w:p>
        </w:tc>
      </w:tr>
    </w:tbl>
    <w:p w14:paraId="20280EF2">
      <w:pPr>
        <w:rPr>
          <w:rFonts w:ascii="Times New Roman" w:hAnsi="Times New Roman" w:cs="Times New Roman"/>
          <w:sz w:val="18"/>
          <w:szCs w:val="18"/>
          <w:lang w:eastAsia="zh-CN"/>
        </w:rPr>
      </w:pPr>
    </w:p>
    <w:p w14:paraId="5ADE76E9">
      <w:pPr>
        <w:pStyle w:val="22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upplementary Table </w:t>
      </w:r>
      <w:r>
        <w:rPr>
          <w:rFonts w:ascii="Times New Roman" w:hAnsi="Times New Roman" w:cs="Times New Roman"/>
          <w:sz w:val="18"/>
          <w:szCs w:val="18"/>
          <w:lang w:eastAsia="zh-CN"/>
        </w:rPr>
        <w:t>1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>2</w:t>
      </w:r>
      <w:r>
        <w:rPr>
          <w:rFonts w:ascii="Times New Roman" w:hAnsi="Times New Roman" w:cs="Times New Roman"/>
          <w:sz w:val="18"/>
          <w:szCs w:val="18"/>
        </w:rPr>
        <w:t>.</w:t>
      </w:r>
      <w: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Sensitivity 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nalysis of the 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ssociation between 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>F</w:t>
      </w:r>
      <w:r>
        <w:rPr>
          <w:rFonts w:ascii="Times New Roman" w:hAnsi="Times New Roman" w:cs="Times New Roman"/>
          <w:sz w:val="18"/>
          <w:szCs w:val="18"/>
          <w:lang w:eastAsia="zh-CN"/>
        </w:rPr>
        <w:t>ramingham</w:t>
      </w:r>
      <w:r>
        <w:rPr>
          <w:rFonts w:ascii="Times New Roman" w:hAnsi="Times New Roman" w:cs="Times New Roman"/>
          <w:sz w:val="18"/>
          <w:szCs w:val="18"/>
        </w:rPr>
        <w:t>-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>d</w:t>
      </w:r>
      <w:r>
        <w:rPr>
          <w:rFonts w:ascii="Times New Roman" w:hAnsi="Times New Roman" w:cs="Times New Roman"/>
          <w:sz w:val="18"/>
          <w:szCs w:val="18"/>
        </w:rPr>
        <w:t>efined QT Prolongation and 28-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ay 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>m</w:t>
      </w:r>
      <w:r>
        <w:rPr>
          <w:rFonts w:ascii="Times New Roman" w:hAnsi="Times New Roman" w:cs="Times New Roman"/>
          <w:sz w:val="18"/>
          <w:szCs w:val="18"/>
        </w:rPr>
        <w:t>ortality</w:t>
      </w:r>
    </w:p>
    <w:tbl>
      <w:tblPr>
        <w:tblStyle w:val="11"/>
        <w:tblpPr w:leftFromText="180" w:rightFromText="180" w:vertAnchor="page" w:horzAnchor="margin" w:tblpXSpec="center" w:tblpY="16149"/>
        <w:tblW w:w="93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5"/>
        <w:gridCol w:w="1559"/>
        <w:gridCol w:w="709"/>
        <w:gridCol w:w="851"/>
        <w:gridCol w:w="992"/>
      </w:tblGrid>
      <w:tr w14:paraId="1C035D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</w:trPr>
        <w:tc>
          <w:tcPr>
            <w:tcW w:w="52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E35AE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C76C14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tios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2E26B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34421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7D7C73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14:paraId="5A2E52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816B40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A04B89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2299EF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5%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1C35E9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7.5%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F1094E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14:paraId="5A473D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E2531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te logistic model adjusted with all covariates (OR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3F43F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C2B0916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03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A08697B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FC38162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14:paraId="634AE2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9FF161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te logistic model adjusted with IPTW (O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0014F3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3093F6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A8E423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44ED2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25A4EC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AE454A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vey-weighted generalized linear model adjusted with IPTW (O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90B701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C97283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3ADA92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2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DFB162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14:paraId="7367B2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30244D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te Cox model adjusted with all covariates (H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16AF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4C87AF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FDE89D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D1B709">
            <w:pPr>
              <w:spacing w:line="480" w:lineRule="auto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</w:tr>
      <w:tr w14:paraId="5C60D1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C3BB21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te Cox model adjusted with IPTW (HR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92BBE73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E360E21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07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AC8E559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8136D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590E30E9">
      <w:pPr>
        <w:rPr>
          <w:rFonts w:ascii="Times New Roman" w:hAnsi="Times New Roman" w:cs="Times New Roman"/>
          <w:sz w:val="18"/>
          <w:szCs w:val="18"/>
          <w:lang w:eastAsia="zh-CN"/>
        </w:rPr>
      </w:pPr>
    </w:p>
    <w:p w14:paraId="5A8C972D">
      <w:pPr>
        <w:rPr>
          <w:rFonts w:ascii="Times New Roman" w:hAnsi="Times New Roman" w:cs="Times New Roman"/>
          <w:sz w:val="18"/>
          <w:szCs w:val="18"/>
          <w:lang w:eastAsia="zh-CN"/>
        </w:rPr>
      </w:pPr>
    </w:p>
    <w:p w14:paraId="672F83A4">
      <w:pPr>
        <w:rPr>
          <w:rFonts w:ascii="Times New Roman" w:hAnsi="Times New Roman" w:cs="Times New Roman"/>
          <w:sz w:val="18"/>
          <w:szCs w:val="18"/>
          <w:lang w:eastAsia="zh-CN"/>
        </w:rPr>
      </w:pPr>
    </w:p>
    <w:p w14:paraId="5E74A5AD">
      <w:pPr>
        <w:rPr>
          <w:rFonts w:ascii="Times New Roman" w:hAnsi="Times New Roman" w:cs="Times New Roman"/>
          <w:sz w:val="18"/>
          <w:szCs w:val="18"/>
          <w:lang w:eastAsia="zh-CN"/>
        </w:rPr>
      </w:pPr>
    </w:p>
    <w:p w14:paraId="1C46E9C4">
      <w:pPr>
        <w:rPr>
          <w:rFonts w:ascii="Times New Roman" w:hAnsi="Times New Roman" w:cs="Times New Roman"/>
          <w:sz w:val="18"/>
          <w:szCs w:val="18"/>
          <w:lang w:eastAsia="zh-CN"/>
        </w:rPr>
      </w:pPr>
    </w:p>
    <w:p w14:paraId="58D8777E">
      <w:pPr>
        <w:rPr>
          <w:rFonts w:ascii="Times New Roman" w:hAnsi="Times New Roman" w:cs="Times New Roman"/>
          <w:sz w:val="18"/>
          <w:szCs w:val="18"/>
          <w:lang w:eastAsia="zh-CN"/>
        </w:rPr>
      </w:pPr>
    </w:p>
    <w:p w14:paraId="08AA9AC7">
      <w:pPr>
        <w:rPr>
          <w:rFonts w:ascii="Times New Roman" w:hAnsi="Times New Roman" w:cs="Times New Roman"/>
          <w:sz w:val="18"/>
          <w:szCs w:val="18"/>
          <w:lang w:eastAsia="zh-CN"/>
        </w:rPr>
      </w:pPr>
    </w:p>
    <w:p w14:paraId="6FC36076">
      <w:pPr>
        <w:rPr>
          <w:rFonts w:ascii="Times New Roman" w:hAnsi="Times New Roman" w:cs="Times New Roman"/>
          <w:sz w:val="18"/>
          <w:szCs w:val="18"/>
          <w:lang w:eastAsia="zh-CN"/>
        </w:rPr>
      </w:pPr>
    </w:p>
    <w:p w14:paraId="20560438">
      <w:pPr>
        <w:rPr>
          <w:rFonts w:ascii="Times New Roman" w:hAnsi="Times New Roman" w:cs="Times New Roman"/>
          <w:sz w:val="18"/>
          <w:szCs w:val="18"/>
          <w:lang w:eastAsia="zh-CN"/>
        </w:rPr>
      </w:pPr>
    </w:p>
    <w:p w14:paraId="78FB2C90">
      <w:pPr>
        <w:rPr>
          <w:rFonts w:ascii="Times New Roman" w:hAnsi="Times New Roman" w:cs="Times New Roman"/>
          <w:sz w:val="18"/>
          <w:szCs w:val="18"/>
          <w:lang w:eastAsia="zh-CN"/>
        </w:rPr>
      </w:pPr>
    </w:p>
    <w:p w14:paraId="58545564">
      <w:pPr>
        <w:rPr>
          <w:rFonts w:ascii="Times New Roman" w:hAnsi="Times New Roman" w:cs="Times New Roman"/>
          <w:sz w:val="18"/>
          <w:szCs w:val="18"/>
          <w:lang w:eastAsia="zh-CN"/>
        </w:rPr>
      </w:pPr>
    </w:p>
    <w:p w14:paraId="224FABBB">
      <w:pPr>
        <w:rPr>
          <w:rFonts w:ascii="Times New Roman" w:hAnsi="Times New Roman" w:cs="Times New Roman"/>
          <w:sz w:val="18"/>
          <w:szCs w:val="18"/>
          <w:lang w:eastAsia="zh-CN"/>
        </w:rPr>
      </w:pPr>
    </w:p>
    <w:p w14:paraId="5B15E6B8">
      <w:pPr>
        <w:rPr>
          <w:rFonts w:ascii="Times New Roman" w:hAnsi="Times New Roman" w:cs="Times New Roman"/>
          <w:sz w:val="18"/>
          <w:szCs w:val="18"/>
          <w:lang w:eastAsia="zh-CN"/>
        </w:rPr>
      </w:pPr>
    </w:p>
    <w:p w14:paraId="461F4C3B">
      <w:pPr>
        <w:rPr>
          <w:rFonts w:ascii="Times New Roman" w:hAnsi="Times New Roman" w:cs="Times New Roman"/>
          <w:sz w:val="18"/>
          <w:szCs w:val="18"/>
          <w:lang w:eastAsia="zh-CN"/>
        </w:rPr>
      </w:pPr>
    </w:p>
    <w:p w14:paraId="098575BE">
      <w:pPr>
        <w:rPr>
          <w:rFonts w:ascii="Times New Roman" w:hAnsi="Times New Roman" w:cs="Times New Roman"/>
          <w:sz w:val="18"/>
          <w:szCs w:val="18"/>
          <w:lang w:eastAsia="zh-CN"/>
        </w:rPr>
      </w:pPr>
    </w:p>
    <w:p w14:paraId="33CFCA49">
      <w:pPr>
        <w:rPr>
          <w:rFonts w:ascii="Times New Roman" w:hAnsi="Times New Roman" w:cs="Times New Roman"/>
          <w:sz w:val="18"/>
          <w:szCs w:val="18"/>
          <w:lang w:eastAsia="zh-CN"/>
        </w:rPr>
      </w:pPr>
    </w:p>
    <w:p w14:paraId="51226927">
      <w:pPr>
        <w:pStyle w:val="22"/>
        <w:rPr>
          <w:rFonts w:ascii="Times New Roman" w:hAnsi="Times New Roman" w:cs="Times New Roman"/>
          <w:sz w:val="18"/>
          <w:szCs w:val="18"/>
          <w:lang w:eastAsia="zh-CN"/>
        </w:rPr>
      </w:pPr>
    </w:p>
    <w:p w14:paraId="7D351142">
      <w:pPr>
        <w:pStyle w:val="22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upplementary Table </w:t>
      </w:r>
      <w:r>
        <w:rPr>
          <w:rFonts w:ascii="Times New Roman" w:hAnsi="Times New Roman" w:cs="Times New Roman"/>
          <w:sz w:val="18"/>
          <w:szCs w:val="18"/>
          <w:lang w:eastAsia="zh-CN"/>
        </w:rPr>
        <w:t>1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>3</w:t>
      </w:r>
      <w:r>
        <w:rPr>
          <w:rFonts w:ascii="Times New Roman" w:hAnsi="Times New Roman" w:cs="Times New Roman"/>
          <w:sz w:val="18"/>
          <w:szCs w:val="18"/>
        </w:rPr>
        <w:t>.</w:t>
      </w:r>
      <w: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Sensitivity 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nalysis of the 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ssociation between 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>F</w:t>
      </w:r>
      <w:r>
        <w:rPr>
          <w:rFonts w:ascii="Times New Roman" w:hAnsi="Times New Roman" w:cs="Times New Roman"/>
          <w:sz w:val="18"/>
          <w:szCs w:val="18"/>
          <w:lang w:eastAsia="zh-CN"/>
        </w:rPr>
        <w:t>ramingham</w:t>
      </w:r>
      <w:bookmarkStart w:id="0" w:name="_GoBack"/>
      <w:bookmarkEnd w:id="0"/>
      <w:r>
        <w:rPr>
          <w:rFonts w:ascii="Times New Roman" w:hAnsi="Times New Roman" w:cs="Times New Roman"/>
          <w:sz w:val="18"/>
          <w:szCs w:val="18"/>
        </w:rPr>
        <w:t>-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efined QT Prolongation and 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>1-year m</w:t>
      </w:r>
      <w:r>
        <w:rPr>
          <w:rFonts w:ascii="Times New Roman" w:hAnsi="Times New Roman" w:cs="Times New Roman"/>
          <w:sz w:val="18"/>
          <w:szCs w:val="18"/>
        </w:rPr>
        <w:t>ortality</w:t>
      </w:r>
    </w:p>
    <w:tbl>
      <w:tblPr>
        <w:tblStyle w:val="11"/>
        <w:tblpPr w:leftFromText="180" w:rightFromText="180" w:vertAnchor="page" w:horzAnchor="margin" w:tblpXSpec="center" w:tblpY="19871"/>
        <w:tblW w:w="93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5"/>
        <w:gridCol w:w="1559"/>
        <w:gridCol w:w="709"/>
        <w:gridCol w:w="851"/>
        <w:gridCol w:w="992"/>
      </w:tblGrid>
      <w:tr w14:paraId="769F6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</w:trPr>
        <w:tc>
          <w:tcPr>
            <w:tcW w:w="52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7C805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F759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tios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D0416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0CFFDB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64455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14:paraId="1525F5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C0FDF8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8000BD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4D365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5%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CF0F3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7.5%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2B357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14:paraId="7C7FF8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C4E009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te logistic model adjusted with all covariates (OR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779F43B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C9B3EA4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ABF1729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FE843DB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5E7027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476056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te logistic model adjusted with IPTW (O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BA6123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2D6D4E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C73142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B9AEB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14:paraId="64FD1E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FB3B95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vey-weighted generalized linear model adjusted with IPTW (O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DA1E96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D4547B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B9D36B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2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F07674">
            <w:pPr>
              <w:spacing w:line="480" w:lineRule="auto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2</w:t>
            </w:r>
          </w:p>
        </w:tc>
      </w:tr>
      <w:tr w14:paraId="2770E9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D75BC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te Cox model adjusted with all covariates (H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DB980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64C073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37EF8B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ED7366">
            <w:pPr>
              <w:spacing w:line="480" w:lineRule="auto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4</w:t>
            </w:r>
          </w:p>
        </w:tc>
      </w:tr>
      <w:tr w14:paraId="3EF1AF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1CCA7B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te Cox model adjusted with IPTW (HR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34BAC91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9280546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F5F3D05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3B4ECEB">
            <w:p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2</w:t>
            </w:r>
          </w:p>
        </w:tc>
      </w:tr>
    </w:tbl>
    <w:p w14:paraId="37496A1A">
      <w:pPr>
        <w:pStyle w:val="22"/>
        <w:rPr>
          <w:rFonts w:ascii="Times New Roman" w:hAnsi="Times New Roman" w:cs="Times New Roman"/>
          <w:sz w:val="18"/>
          <w:szCs w:val="18"/>
          <w:lang w:eastAsia="zh-CN"/>
        </w:rPr>
      </w:pPr>
    </w:p>
    <w:p w14:paraId="1E0BA397">
      <w:pPr>
        <w:pStyle w:val="22"/>
        <w:rPr>
          <w:rFonts w:ascii="Times New Roman" w:hAnsi="Times New Roman" w:cs="Times New Roman"/>
          <w:sz w:val="18"/>
          <w:szCs w:val="18"/>
          <w:lang w:eastAsia="zh-CN"/>
        </w:rPr>
      </w:pPr>
    </w:p>
    <w:p w14:paraId="048FE323">
      <w:pPr>
        <w:pStyle w:val="22"/>
        <w:rPr>
          <w:rFonts w:ascii="Times New Roman" w:hAnsi="Times New Roman" w:cs="Times New Roman"/>
          <w:sz w:val="18"/>
          <w:szCs w:val="18"/>
          <w:lang w:eastAsia="zh-CN"/>
        </w:rPr>
      </w:pPr>
    </w:p>
    <w:p w14:paraId="45AB1EC5">
      <w:pPr>
        <w:pStyle w:val="22"/>
        <w:rPr>
          <w:rFonts w:ascii="Times New Roman" w:hAnsi="Times New Roman" w:cs="Times New Roman"/>
          <w:sz w:val="18"/>
          <w:szCs w:val="18"/>
          <w:lang w:eastAsia="zh-CN"/>
        </w:rPr>
      </w:pPr>
    </w:p>
    <w:p w14:paraId="2B5E1803">
      <w:pPr>
        <w:pStyle w:val="22"/>
        <w:rPr>
          <w:rFonts w:ascii="Times New Roman" w:hAnsi="Times New Roman" w:cs="Times New Roman"/>
          <w:sz w:val="18"/>
          <w:szCs w:val="18"/>
          <w:lang w:eastAsia="zh-CN"/>
        </w:rPr>
      </w:pPr>
    </w:p>
    <w:p w14:paraId="2B06DB0E">
      <w:pPr>
        <w:pStyle w:val="22"/>
        <w:jc w:val="left"/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3A7261E5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sectPr>
      <w:type w:val="nextColumn"/>
      <w:pgSz w:w="16838" w:h="23811"/>
      <w:pgMar w:top="1440" w:right="1440" w:bottom="1440" w:left="1440" w:header="1440" w:footer="144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bordersDoNotSurroundHeader w:val="1"/>
  <w:bordersDoNotSurroundFooter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DF2"/>
    <w:rsid w:val="00023612"/>
    <w:rsid w:val="001C01EB"/>
    <w:rsid w:val="00316DF2"/>
    <w:rsid w:val="00485464"/>
    <w:rsid w:val="00674779"/>
    <w:rsid w:val="006808A5"/>
    <w:rsid w:val="00DC13BB"/>
    <w:rsid w:val="00F743D5"/>
    <w:rsid w:val="5B30574F"/>
    <w:rsid w:val="67962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4">
    <w:name w:val="Default Paragraph Font"/>
    <w:unhideWhenUsed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3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footer"/>
    <w:basedOn w:val="1"/>
    <w:link w:val="28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9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11">
    <w:name w:val="Table Grid"/>
    <w:basedOn w:val="10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2">
    <w:name w:val="Table Professional"/>
    <w:basedOn w:val="10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3">
    <w:name w:val="Light List Accent 2"/>
    <w:basedOn w:val="10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5">
    <w:name w:val="要点1"/>
    <w:basedOn w:val="14"/>
    <w:qFormat/>
    <w:uiPriority w:val="1"/>
    <w:rPr>
      <w:b/>
    </w:rPr>
  </w:style>
  <w:style w:type="paragraph" w:customStyle="1" w:styleId="16">
    <w:name w:val="centered"/>
    <w:basedOn w:val="1"/>
    <w:qFormat/>
    <w:uiPriority w:val="0"/>
    <w:pPr>
      <w:jc w:val="center"/>
    </w:pPr>
  </w:style>
  <w:style w:type="table" w:customStyle="1" w:styleId="17">
    <w:name w:val="table_template"/>
    <w:basedOn w:val="10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8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9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20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1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2">
    <w:name w:val="Table Caption"/>
    <w:basedOn w:val="21"/>
    <w:qFormat/>
    <w:uiPriority w:val="0"/>
  </w:style>
  <w:style w:type="character" w:customStyle="1" w:styleId="23">
    <w:name w:val="批注框文本 字符"/>
    <w:basedOn w:val="14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4">
    <w:name w:val="reference_id"/>
    <w:basedOn w:val="14"/>
    <w:qFormat/>
    <w:uiPriority w:val="1"/>
    <w:rPr>
      <w:vertAlign w:val="superscript"/>
    </w:rPr>
  </w:style>
  <w:style w:type="paragraph" w:customStyle="1" w:styleId="25">
    <w:name w:val="graphic title"/>
    <w:basedOn w:val="21"/>
    <w:next w:val="1"/>
    <w:qFormat/>
    <w:uiPriority w:val="0"/>
  </w:style>
  <w:style w:type="paragraph" w:customStyle="1" w:styleId="26">
    <w:name w:val="table title"/>
    <w:basedOn w:val="22"/>
    <w:next w:val="1"/>
    <w:qFormat/>
    <w:uiPriority w:val="0"/>
  </w:style>
  <w:style w:type="character" w:customStyle="1" w:styleId="27">
    <w:name w:val="页眉 字符"/>
    <w:basedOn w:val="14"/>
    <w:link w:val="7"/>
    <w:uiPriority w:val="99"/>
    <w:rPr>
      <w:sz w:val="18"/>
      <w:szCs w:val="18"/>
      <w:lang w:eastAsia="en-US"/>
    </w:rPr>
  </w:style>
  <w:style w:type="character" w:customStyle="1" w:styleId="28">
    <w:name w:val="页脚 字符"/>
    <w:basedOn w:val="14"/>
    <w:link w:val="6"/>
    <w:uiPriority w:val="99"/>
    <w:rPr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2137</Words>
  <Characters>10432</Characters>
  <Lines>2551</Lines>
  <Paragraphs>2196</Paragraphs>
  <TotalTime>44</TotalTime>
  <ScaleCrop>false</ScaleCrop>
  <LinksUpToDate>false</LinksUpToDate>
  <CharactersWithSpaces>1098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张锦有</dc:creator>
  <cp:lastModifiedBy>张锦有</cp:lastModifiedBy>
  <dcterms:modified xsi:type="dcterms:W3CDTF">2026-01-02T03:57:58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E3ZjA4MTIwYjFmNWMxMjYwODg2ZmFiMDRlZDNlYTIiLCJ1c2VySWQiOiIzNDM1NzY5MjQifQ==</vt:lpwstr>
  </property>
  <property fmtid="{D5CDD505-2E9C-101B-9397-08002B2CF9AE}" pid="3" name="KSOProductBuildVer">
    <vt:lpwstr>2052-12.1.0.24034</vt:lpwstr>
  </property>
  <property fmtid="{D5CDD505-2E9C-101B-9397-08002B2CF9AE}" pid="4" name="ICV">
    <vt:lpwstr>BA197C19DED04B1B833A6E3EDFCECC16_12</vt:lpwstr>
  </property>
</Properties>
</file>